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A8DF8" w14:textId="77777777" w:rsidR="00AF505E" w:rsidRDefault="00AF505E">
      <w:pPr>
        <w:rPr>
          <w:b/>
        </w:rPr>
      </w:pPr>
    </w:p>
    <w:p w14:paraId="31854853" w14:textId="77777777" w:rsidR="00AF505E" w:rsidRDefault="00AC0158">
      <w:pPr>
        <w:rPr>
          <w:b/>
        </w:rPr>
      </w:pPr>
      <w:r>
        <w:rPr>
          <w:b/>
        </w:rPr>
        <w:t>S3 Table. Distribution of the chemical groups and functions by cluster.</w:t>
      </w:r>
    </w:p>
    <w:tbl>
      <w:tblPr>
        <w:tblStyle w:val="a1"/>
        <w:tblW w:w="864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97"/>
        <w:gridCol w:w="1336"/>
        <w:gridCol w:w="1336"/>
        <w:gridCol w:w="1336"/>
        <w:gridCol w:w="1336"/>
      </w:tblGrid>
      <w:tr w:rsidR="00AF505E" w14:paraId="73D5430F" w14:textId="77777777">
        <w:trPr>
          <w:trHeight w:val="285"/>
        </w:trPr>
        <w:tc>
          <w:tcPr>
            <w:tcW w:w="3297" w:type="dxa"/>
          </w:tcPr>
          <w:p w14:paraId="61345AD6" w14:textId="77777777" w:rsidR="00AF505E" w:rsidRDefault="00AC0158">
            <w:r>
              <w:t>Chemical function</w:t>
            </w:r>
          </w:p>
        </w:tc>
        <w:tc>
          <w:tcPr>
            <w:tcW w:w="1336" w:type="dxa"/>
          </w:tcPr>
          <w:p w14:paraId="308DB6E9" w14:textId="77777777" w:rsidR="00AF505E" w:rsidRDefault="00AC0158">
            <w:r>
              <w:t>% molecules in C1</w:t>
            </w:r>
          </w:p>
        </w:tc>
        <w:tc>
          <w:tcPr>
            <w:tcW w:w="1336" w:type="dxa"/>
          </w:tcPr>
          <w:p w14:paraId="47AEC317" w14:textId="77777777" w:rsidR="00AF505E" w:rsidRDefault="00AC0158">
            <w:r>
              <w:t>% molecules in C2</w:t>
            </w:r>
          </w:p>
        </w:tc>
        <w:tc>
          <w:tcPr>
            <w:tcW w:w="1336" w:type="dxa"/>
          </w:tcPr>
          <w:p w14:paraId="167F16E9" w14:textId="77777777" w:rsidR="00AF505E" w:rsidRDefault="00AC0158">
            <w:r>
              <w:t>% molecules in C3</w:t>
            </w:r>
          </w:p>
        </w:tc>
        <w:tc>
          <w:tcPr>
            <w:tcW w:w="1336" w:type="dxa"/>
          </w:tcPr>
          <w:p w14:paraId="249E9C0C" w14:textId="77777777" w:rsidR="00AF505E" w:rsidRDefault="00AC0158">
            <w:r>
              <w:t>% molecules in C4</w:t>
            </w:r>
          </w:p>
        </w:tc>
      </w:tr>
      <w:tr w:rsidR="00AF505E" w14:paraId="0890E008" w14:textId="77777777">
        <w:trPr>
          <w:trHeight w:val="285"/>
        </w:trPr>
        <w:tc>
          <w:tcPr>
            <w:tcW w:w="3297" w:type="dxa"/>
          </w:tcPr>
          <w:p w14:paraId="577A9A52" w14:textId="77777777" w:rsidR="00AF505E" w:rsidRDefault="00AC0158">
            <w:r>
              <w:t>Carbonyl (C=O)</w:t>
            </w:r>
          </w:p>
        </w:tc>
        <w:tc>
          <w:tcPr>
            <w:tcW w:w="1336" w:type="dxa"/>
          </w:tcPr>
          <w:p w14:paraId="157F3001" w14:textId="77777777" w:rsidR="00AF505E" w:rsidRDefault="00AC0158">
            <w:r>
              <w:t>57,37%</w:t>
            </w:r>
          </w:p>
        </w:tc>
        <w:tc>
          <w:tcPr>
            <w:tcW w:w="1336" w:type="dxa"/>
          </w:tcPr>
          <w:p w14:paraId="4B6165A3" w14:textId="77777777" w:rsidR="00AF505E" w:rsidRDefault="00AC0158">
            <w:r>
              <w:t>54,80%</w:t>
            </w:r>
          </w:p>
        </w:tc>
        <w:tc>
          <w:tcPr>
            <w:tcW w:w="1336" w:type="dxa"/>
          </w:tcPr>
          <w:p w14:paraId="7284FECB" w14:textId="77777777" w:rsidR="00AF505E" w:rsidRDefault="00AC0158">
            <w:r>
              <w:t>55,56%</w:t>
            </w:r>
          </w:p>
        </w:tc>
        <w:tc>
          <w:tcPr>
            <w:tcW w:w="1336" w:type="dxa"/>
          </w:tcPr>
          <w:p w14:paraId="732FB71E" w14:textId="77777777" w:rsidR="00AF505E" w:rsidRDefault="00AC0158">
            <w:r>
              <w:t>80,70%</w:t>
            </w:r>
          </w:p>
        </w:tc>
      </w:tr>
      <w:tr w:rsidR="00AF505E" w14:paraId="6CE3A1F0" w14:textId="77777777">
        <w:trPr>
          <w:trHeight w:val="285"/>
        </w:trPr>
        <w:tc>
          <w:tcPr>
            <w:tcW w:w="3297" w:type="dxa"/>
          </w:tcPr>
          <w:p w14:paraId="38EF3633" w14:textId="77777777" w:rsidR="00AF505E" w:rsidRDefault="00AC0158">
            <w:r>
              <w:t>Aldehyde (R-CHO)</w:t>
            </w:r>
          </w:p>
        </w:tc>
        <w:tc>
          <w:tcPr>
            <w:tcW w:w="1336" w:type="dxa"/>
          </w:tcPr>
          <w:p w14:paraId="4BFF0B35" w14:textId="77777777" w:rsidR="00AF505E" w:rsidRDefault="00AC0158">
            <w:r>
              <w:t>5,18%</w:t>
            </w:r>
          </w:p>
        </w:tc>
        <w:tc>
          <w:tcPr>
            <w:tcW w:w="1336" w:type="dxa"/>
          </w:tcPr>
          <w:p w14:paraId="125DD170" w14:textId="77777777" w:rsidR="00AF505E" w:rsidRDefault="00AC0158">
            <w:r>
              <w:t>8,21%</w:t>
            </w:r>
          </w:p>
        </w:tc>
        <w:tc>
          <w:tcPr>
            <w:tcW w:w="1336" w:type="dxa"/>
          </w:tcPr>
          <w:p w14:paraId="34387FB8" w14:textId="77777777" w:rsidR="00AF505E" w:rsidRDefault="00AC0158">
            <w:r>
              <w:t>14,49%</w:t>
            </w:r>
          </w:p>
        </w:tc>
        <w:tc>
          <w:tcPr>
            <w:tcW w:w="1336" w:type="dxa"/>
          </w:tcPr>
          <w:p w14:paraId="76887B00" w14:textId="77777777" w:rsidR="00AF505E" w:rsidRDefault="00AC0158">
            <w:r>
              <w:t>5,67%</w:t>
            </w:r>
          </w:p>
        </w:tc>
      </w:tr>
      <w:tr w:rsidR="00AF505E" w14:paraId="43CE365F" w14:textId="77777777">
        <w:trPr>
          <w:trHeight w:val="285"/>
        </w:trPr>
        <w:tc>
          <w:tcPr>
            <w:tcW w:w="3297" w:type="dxa"/>
          </w:tcPr>
          <w:p w14:paraId="73C8669A" w14:textId="77777777" w:rsidR="00AF505E" w:rsidRDefault="00AC0158">
            <w:r>
              <w:t>Ester (-COOR)</w:t>
            </w:r>
          </w:p>
        </w:tc>
        <w:tc>
          <w:tcPr>
            <w:tcW w:w="1336" w:type="dxa"/>
          </w:tcPr>
          <w:p w14:paraId="6A1509DE" w14:textId="77777777" w:rsidR="00AF505E" w:rsidRDefault="00AC0158">
            <w:r>
              <w:t>30,09%</w:t>
            </w:r>
          </w:p>
        </w:tc>
        <w:tc>
          <w:tcPr>
            <w:tcW w:w="1336" w:type="dxa"/>
          </w:tcPr>
          <w:p w14:paraId="44288774" w14:textId="77777777" w:rsidR="00AF505E" w:rsidRDefault="00AC0158">
            <w:r>
              <w:t>31,38%</w:t>
            </w:r>
          </w:p>
        </w:tc>
        <w:tc>
          <w:tcPr>
            <w:tcW w:w="1336" w:type="dxa"/>
          </w:tcPr>
          <w:p w14:paraId="61E14601" w14:textId="77777777" w:rsidR="00AF505E" w:rsidRDefault="00AC0158">
            <w:r>
              <w:t>8,63%</w:t>
            </w:r>
          </w:p>
        </w:tc>
        <w:tc>
          <w:tcPr>
            <w:tcW w:w="1336" w:type="dxa"/>
          </w:tcPr>
          <w:p w14:paraId="1A477E8A" w14:textId="77777777" w:rsidR="00AF505E" w:rsidRDefault="00AC0158">
            <w:r>
              <w:t>66,33%</w:t>
            </w:r>
          </w:p>
        </w:tc>
      </w:tr>
      <w:tr w:rsidR="00AF505E" w14:paraId="662784E8" w14:textId="77777777">
        <w:trPr>
          <w:trHeight w:val="285"/>
        </w:trPr>
        <w:tc>
          <w:tcPr>
            <w:tcW w:w="3297" w:type="dxa"/>
          </w:tcPr>
          <w:p w14:paraId="5908A3DE" w14:textId="77777777" w:rsidR="00AF505E" w:rsidRDefault="00AC0158">
            <w:r>
              <w:t>Carboxylic Acid (-COOH)</w:t>
            </w:r>
          </w:p>
        </w:tc>
        <w:tc>
          <w:tcPr>
            <w:tcW w:w="1336" w:type="dxa"/>
          </w:tcPr>
          <w:p w14:paraId="3B834ED2" w14:textId="77777777" w:rsidR="00AF505E" w:rsidRDefault="00AC0158">
            <w:r>
              <w:t>1,40%</w:t>
            </w:r>
          </w:p>
        </w:tc>
        <w:tc>
          <w:tcPr>
            <w:tcW w:w="1336" w:type="dxa"/>
          </w:tcPr>
          <w:p w14:paraId="37739998" w14:textId="77777777" w:rsidR="00AF505E" w:rsidRDefault="00AC0158">
            <w:r>
              <w:t>3,22%</w:t>
            </w:r>
          </w:p>
        </w:tc>
        <w:tc>
          <w:tcPr>
            <w:tcW w:w="1336" w:type="dxa"/>
          </w:tcPr>
          <w:p w14:paraId="68D824BF" w14:textId="77777777" w:rsidR="00AF505E" w:rsidRDefault="00AC0158">
            <w:r>
              <w:t>14,71%</w:t>
            </w:r>
          </w:p>
        </w:tc>
        <w:tc>
          <w:tcPr>
            <w:tcW w:w="1336" w:type="dxa"/>
          </w:tcPr>
          <w:p w14:paraId="4706ACFF" w14:textId="77777777" w:rsidR="00AF505E" w:rsidRDefault="00AC0158">
            <w:r>
              <w:t>4,79%</w:t>
            </w:r>
          </w:p>
        </w:tc>
      </w:tr>
      <w:tr w:rsidR="00AF505E" w14:paraId="5A4E5A52" w14:textId="77777777">
        <w:trPr>
          <w:trHeight w:val="285"/>
        </w:trPr>
        <w:tc>
          <w:tcPr>
            <w:tcW w:w="3297" w:type="dxa"/>
          </w:tcPr>
          <w:p w14:paraId="1522A30F" w14:textId="77777777" w:rsidR="00AF505E" w:rsidRDefault="00AC0158">
            <w:r>
              <w:t xml:space="preserve">Aliphatic </w:t>
            </w:r>
            <w:proofErr w:type="spellStart"/>
            <w:r>
              <w:t>alcool</w:t>
            </w:r>
            <w:proofErr w:type="spellEnd"/>
            <w:r>
              <w:t xml:space="preserve"> (-OH)</w:t>
            </w:r>
          </w:p>
        </w:tc>
        <w:tc>
          <w:tcPr>
            <w:tcW w:w="1336" w:type="dxa"/>
          </w:tcPr>
          <w:p w14:paraId="6CD623B4" w14:textId="77777777" w:rsidR="00AF505E" w:rsidRDefault="00AC0158">
            <w:r>
              <w:t>19,98%</w:t>
            </w:r>
          </w:p>
        </w:tc>
        <w:tc>
          <w:tcPr>
            <w:tcW w:w="1336" w:type="dxa"/>
          </w:tcPr>
          <w:p w14:paraId="6E24A580" w14:textId="77777777" w:rsidR="00AF505E" w:rsidRDefault="00AC0158">
            <w:r>
              <w:t>8,65%</w:t>
            </w:r>
          </w:p>
        </w:tc>
        <w:tc>
          <w:tcPr>
            <w:tcW w:w="1336" w:type="dxa"/>
          </w:tcPr>
          <w:p w14:paraId="0EEE1C1C" w14:textId="77777777" w:rsidR="00AF505E" w:rsidRDefault="00AC0158">
            <w:r>
              <w:t>25,30%</w:t>
            </w:r>
          </w:p>
        </w:tc>
        <w:tc>
          <w:tcPr>
            <w:tcW w:w="1336" w:type="dxa"/>
          </w:tcPr>
          <w:p w14:paraId="5FB91458" w14:textId="77777777" w:rsidR="00AF505E" w:rsidRDefault="00AC0158">
            <w:r>
              <w:t>14,10%</w:t>
            </w:r>
          </w:p>
        </w:tc>
      </w:tr>
      <w:tr w:rsidR="00AF505E" w14:paraId="47C52B41" w14:textId="77777777">
        <w:trPr>
          <w:trHeight w:val="285"/>
        </w:trPr>
        <w:tc>
          <w:tcPr>
            <w:tcW w:w="3297" w:type="dxa"/>
          </w:tcPr>
          <w:p w14:paraId="0AEBDA47" w14:textId="77777777" w:rsidR="00AF505E" w:rsidRDefault="00AC0158">
            <w:r>
              <w:t xml:space="preserve">Aromatic </w:t>
            </w:r>
            <w:proofErr w:type="spellStart"/>
            <w:r>
              <w:t>alcool</w:t>
            </w:r>
            <w:proofErr w:type="spellEnd"/>
            <w:r>
              <w:t xml:space="preserve"> (-OH)</w:t>
            </w:r>
          </w:p>
        </w:tc>
        <w:tc>
          <w:tcPr>
            <w:tcW w:w="1336" w:type="dxa"/>
          </w:tcPr>
          <w:p w14:paraId="15218B25" w14:textId="77777777" w:rsidR="00AF505E" w:rsidRDefault="00AC0158">
            <w:r>
              <w:t>0,55%</w:t>
            </w:r>
          </w:p>
        </w:tc>
        <w:tc>
          <w:tcPr>
            <w:tcW w:w="1336" w:type="dxa"/>
          </w:tcPr>
          <w:p w14:paraId="42E3CA81" w14:textId="77777777" w:rsidR="00AF505E" w:rsidRDefault="00AC0158">
            <w:r>
              <w:t>13,13%</w:t>
            </w:r>
          </w:p>
        </w:tc>
        <w:tc>
          <w:tcPr>
            <w:tcW w:w="1336" w:type="dxa"/>
          </w:tcPr>
          <w:p w14:paraId="37DC9C51" w14:textId="77777777" w:rsidR="00AF505E" w:rsidRDefault="00AC0158">
            <w:r>
              <w:t>0,08%</w:t>
            </w:r>
          </w:p>
        </w:tc>
        <w:tc>
          <w:tcPr>
            <w:tcW w:w="1336" w:type="dxa"/>
          </w:tcPr>
          <w:p w14:paraId="2565A705" w14:textId="77777777" w:rsidR="00AF505E" w:rsidRDefault="00AC0158">
            <w:r>
              <w:t>0,00%</w:t>
            </w:r>
          </w:p>
        </w:tc>
      </w:tr>
      <w:tr w:rsidR="00AF505E" w14:paraId="0B4B2884" w14:textId="77777777">
        <w:trPr>
          <w:trHeight w:val="285"/>
        </w:trPr>
        <w:tc>
          <w:tcPr>
            <w:tcW w:w="3297" w:type="dxa"/>
          </w:tcPr>
          <w:p w14:paraId="72193E8B" w14:textId="77777777" w:rsidR="00AF505E" w:rsidRDefault="00AC0158">
            <w:r>
              <w:t>Ketone (R-CO-R)</w:t>
            </w:r>
          </w:p>
        </w:tc>
        <w:tc>
          <w:tcPr>
            <w:tcW w:w="1336" w:type="dxa"/>
          </w:tcPr>
          <w:p w14:paraId="4D8143D8" w14:textId="77777777" w:rsidR="00AF505E" w:rsidRDefault="00AC0158">
            <w:r>
              <w:t>20,28%</w:t>
            </w:r>
          </w:p>
        </w:tc>
        <w:tc>
          <w:tcPr>
            <w:tcW w:w="1336" w:type="dxa"/>
          </w:tcPr>
          <w:p w14:paraId="73149E4A" w14:textId="77777777" w:rsidR="00AF505E" w:rsidRDefault="00AC0158">
            <w:r>
              <w:t>10,80%</w:t>
            </w:r>
          </w:p>
        </w:tc>
        <w:tc>
          <w:tcPr>
            <w:tcW w:w="1336" w:type="dxa"/>
          </w:tcPr>
          <w:p w14:paraId="79098181" w14:textId="77777777" w:rsidR="00AF505E" w:rsidRDefault="00AC0158">
            <w:r>
              <w:t>13,89%</w:t>
            </w:r>
          </w:p>
        </w:tc>
        <w:tc>
          <w:tcPr>
            <w:tcW w:w="1336" w:type="dxa"/>
          </w:tcPr>
          <w:p w14:paraId="7CBA1F2E" w14:textId="77777777" w:rsidR="00AF505E" w:rsidRDefault="00AC0158">
            <w:r>
              <w:t>7,56%</w:t>
            </w:r>
          </w:p>
        </w:tc>
      </w:tr>
      <w:tr w:rsidR="00AF505E" w14:paraId="1A7CBC22" w14:textId="77777777">
        <w:trPr>
          <w:trHeight w:val="285"/>
        </w:trPr>
        <w:tc>
          <w:tcPr>
            <w:tcW w:w="3297" w:type="dxa"/>
          </w:tcPr>
          <w:p w14:paraId="5D5E0CB8" w14:textId="77777777" w:rsidR="00AF505E" w:rsidRDefault="00AC0158">
            <w:r>
              <w:t>Aliphatic amine (R-NH2)</w:t>
            </w:r>
          </w:p>
        </w:tc>
        <w:tc>
          <w:tcPr>
            <w:tcW w:w="1336" w:type="dxa"/>
          </w:tcPr>
          <w:p w14:paraId="7C1AD498" w14:textId="77777777" w:rsidR="00AF505E" w:rsidRDefault="00AC0158">
            <w:r>
              <w:t>3,53%</w:t>
            </w:r>
          </w:p>
        </w:tc>
        <w:tc>
          <w:tcPr>
            <w:tcW w:w="1336" w:type="dxa"/>
          </w:tcPr>
          <w:p w14:paraId="2C5ABEAF" w14:textId="77777777" w:rsidR="00AF505E" w:rsidRDefault="00AC0158">
            <w:r>
              <w:t>2,53%</w:t>
            </w:r>
          </w:p>
        </w:tc>
        <w:tc>
          <w:tcPr>
            <w:tcW w:w="1336" w:type="dxa"/>
          </w:tcPr>
          <w:p w14:paraId="305215F8" w14:textId="77777777" w:rsidR="00AF505E" w:rsidRDefault="00AC0158">
            <w:r>
              <w:t>7,96%</w:t>
            </w:r>
          </w:p>
        </w:tc>
        <w:tc>
          <w:tcPr>
            <w:tcW w:w="1336" w:type="dxa"/>
          </w:tcPr>
          <w:p w14:paraId="58218F21" w14:textId="77777777" w:rsidR="00AF505E" w:rsidRDefault="00AC0158">
            <w:r>
              <w:t>0,27%</w:t>
            </w:r>
          </w:p>
        </w:tc>
      </w:tr>
      <w:tr w:rsidR="00AF505E" w14:paraId="6246E563" w14:textId="77777777">
        <w:trPr>
          <w:trHeight w:val="285"/>
        </w:trPr>
        <w:tc>
          <w:tcPr>
            <w:tcW w:w="3297" w:type="dxa"/>
          </w:tcPr>
          <w:p w14:paraId="3E4A2158" w14:textId="77777777" w:rsidR="00AF505E" w:rsidRDefault="00AC0158">
            <w:r>
              <w:t>Aromatic amine (Ar-NH2)</w:t>
            </w:r>
          </w:p>
        </w:tc>
        <w:tc>
          <w:tcPr>
            <w:tcW w:w="1336" w:type="dxa"/>
          </w:tcPr>
          <w:p w14:paraId="3CEE0143" w14:textId="77777777" w:rsidR="00AF505E" w:rsidRDefault="00AC0158">
            <w:r>
              <w:t>0,12%</w:t>
            </w:r>
          </w:p>
        </w:tc>
        <w:tc>
          <w:tcPr>
            <w:tcW w:w="1336" w:type="dxa"/>
          </w:tcPr>
          <w:p w14:paraId="11B34E72" w14:textId="77777777" w:rsidR="00AF505E" w:rsidRDefault="00AC0158">
            <w:r>
              <w:t>19,07%</w:t>
            </w:r>
          </w:p>
        </w:tc>
        <w:tc>
          <w:tcPr>
            <w:tcW w:w="1336" w:type="dxa"/>
          </w:tcPr>
          <w:p w14:paraId="26D51C7E" w14:textId="77777777" w:rsidR="00AF505E" w:rsidRDefault="00AC0158">
            <w:r>
              <w:t>0,68%</w:t>
            </w:r>
          </w:p>
        </w:tc>
        <w:tc>
          <w:tcPr>
            <w:tcW w:w="1336" w:type="dxa"/>
          </w:tcPr>
          <w:p w14:paraId="58B2E6A3" w14:textId="77777777" w:rsidR="00AF505E" w:rsidRDefault="00AC0158">
            <w:r>
              <w:t>0,00%</w:t>
            </w:r>
          </w:p>
        </w:tc>
      </w:tr>
      <w:tr w:rsidR="00AF505E" w14:paraId="5657AC37" w14:textId="77777777">
        <w:trPr>
          <w:trHeight w:val="285"/>
        </w:trPr>
        <w:tc>
          <w:tcPr>
            <w:tcW w:w="3297" w:type="dxa"/>
          </w:tcPr>
          <w:p w14:paraId="54DAEF90" w14:textId="77777777" w:rsidR="00AF505E" w:rsidRDefault="00AC0158">
            <w:r>
              <w:t>Phenol (Ph-OH)</w:t>
            </w:r>
          </w:p>
        </w:tc>
        <w:tc>
          <w:tcPr>
            <w:tcW w:w="1336" w:type="dxa"/>
          </w:tcPr>
          <w:p w14:paraId="6E255707" w14:textId="77777777" w:rsidR="00AF505E" w:rsidRDefault="00AC0158">
            <w:r>
              <w:t>0,55%</w:t>
            </w:r>
          </w:p>
        </w:tc>
        <w:tc>
          <w:tcPr>
            <w:tcW w:w="1336" w:type="dxa"/>
          </w:tcPr>
          <w:p w14:paraId="2988A114" w14:textId="77777777" w:rsidR="00AF505E" w:rsidRDefault="00AC0158">
            <w:r>
              <w:t>12,31%</w:t>
            </w:r>
          </w:p>
        </w:tc>
        <w:tc>
          <w:tcPr>
            <w:tcW w:w="1336" w:type="dxa"/>
          </w:tcPr>
          <w:p w14:paraId="799847B7" w14:textId="77777777" w:rsidR="00AF505E" w:rsidRDefault="00AC0158">
            <w:r>
              <w:t>0,08%</w:t>
            </w:r>
          </w:p>
        </w:tc>
        <w:tc>
          <w:tcPr>
            <w:tcW w:w="1336" w:type="dxa"/>
          </w:tcPr>
          <w:p w14:paraId="6204344F" w14:textId="77777777" w:rsidR="00AF505E" w:rsidRDefault="00AC0158">
            <w:r>
              <w:t>0,00%</w:t>
            </w:r>
          </w:p>
        </w:tc>
      </w:tr>
      <w:tr w:rsidR="00AF505E" w14:paraId="45F294A0" w14:textId="77777777">
        <w:trPr>
          <w:trHeight w:val="285"/>
        </w:trPr>
        <w:tc>
          <w:tcPr>
            <w:tcW w:w="3297" w:type="dxa"/>
          </w:tcPr>
          <w:p w14:paraId="7C769AEF" w14:textId="77777777" w:rsidR="00AF505E" w:rsidRDefault="00AC0158">
            <w:r>
              <w:t>Benzene</w:t>
            </w:r>
          </w:p>
        </w:tc>
        <w:tc>
          <w:tcPr>
            <w:tcW w:w="1336" w:type="dxa"/>
          </w:tcPr>
          <w:p w14:paraId="6D22C4AC" w14:textId="77777777" w:rsidR="00AF505E" w:rsidRDefault="00AC0158">
            <w:r>
              <w:t>7,13%</w:t>
            </w:r>
          </w:p>
        </w:tc>
        <w:tc>
          <w:tcPr>
            <w:tcW w:w="1336" w:type="dxa"/>
          </w:tcPr>
          <w:p w14:paraId="69DFF271" w14:textId="77777777" w:rsidR="00AF505E" w:rsidRDefault="00AC0158">
            <w:r>
              <w:t>70,33%</w:t>
            </w:r>
          </w:p>
        </w:tc>
        <w:tc>
          <w:tcPr>
            <w:tcW w:w="1336" w:type="dxa"/>
          </w:tcPr>
          <w:p w14:paraId="4F64D1E9" w14:textId="77777777" w:rsidR="00AF505E" w:rsidRDefault="00AC0158">
            <w:r>
              <w:t>1,58%</w:t>
            </w:r>
          </w:p>
        </w:tc>
        <w:tc>
          <w:tcPr>
            <w:tcW w:w="1336" w:type="dxa"/>
          </w:tcPr>
          <w:p w14:paraId="69D5B0F5" w14:textId="77777777" w:rsidR="00AF505E" w:rsidRDefault="00AC0158">
            <w:r>
              <w:t>0,00%</w:t>
            </w:r>
          </w:p>
        </w:tc>
      </w:tr>
      <w:tr w:rsidR="00AF505E" w14:paraId="06CF461F" w14:textId="77777777">
        <w:trPr>
          <w:trHeight w:val="285"/>
        </w:trPr>
        <w:tc>
          <w:tcPr>
            <w:tcW w:w="3297" w:type="dxa"/>
          </w:tcPr>
          <w:p w14:paraId="063C8E01" w14:textId="77777777" w:rsidR="00AF505E" w:rsidRDefault="00AC0158">
            <w:r>
              <w:t>Aryl-Me</w:t>
            </w:r>
          </w:p>
        </w:tc>
        <w:tc>
          <w:tcPr>
            <w:tcW w:w="1336" w:type="dxa"/>
          </w:tcPr>
          <w:p w14:paraId="5C20619A" w14:textId="77777777" w:rsidR="00AF505E" w:rsidRDefault="00AC0158">
            <w:r>
              <w:t>1,10%</w:t>
            </w:r>
          </w:p>
        </w:tc>
        <w:tc>
          <w:tcPr>
            <w:tcW w:w="1336" w:type="dxa"/>
          </w:tcPr>
          <w:p w14:paraId="614D3559" w14:textId="77777777" w:rsidR="00AF505E" w:rsidRDefault="00AC0158">
            <w:r>
              <w:t>33,96%</w:t>
            </w:r>
          </w:p>
        </w:tc>
        <w:tc>
          <w:tcPr>
            <w:tcW w:w="1336" w:type="dxa"/>
          </w:tcPr>
          <w:p w14:paraId="6A048074" w14:textId="77777777" w:rsidR="00AF505E" w:rsidRDefault="00AC0158">
            <w:r>
              <w:t>0,45%</w:t>
            </w:r>
          </w:p>
        </w:tc>
        <w:tc>
          <w:tcPr>
            <w:tcW w:w="1336" w:type="dxa"/>
          </w:tcPr>
          <w:p w14:paraId="49C0DC46" w14:textId="77777777" w:rsidR="00AF505E" w:rsidRDefault="00AC0158">
            <w:r>
              <w:t>0,00%</w:t>
            </w:r>
          </w:p>
        </w:tc>
      </w:tr>
      <w:tr w:rsidR="00AF505E" w14:paraId="70A62FDA" w14:textId="77777777">
        <w:trPr>
          <w:trHeight w:val="285"/>
        </w:trPr>
        <w:tc>
          <w:tcPr>
            <w:tcW w:w="3297" w:type="dxa"/>
          </w:tcPr>
          <w:p w14:paraId="58C1BAD3" w14:textId="77777777" w:rsidR="00AF505E" w:rsidRDefault="00AC0158">
            <w:r>
              <w:t>Furan</w:t>
            </w:r>
          </w:p>
        </w:tc>
        <w:tc>
          <w:tcPr>
            <w:tcW w:w="1336" w:type="dxa"/>
          </w:tcPr>
          <w:p w14:paraId="1B2906E6" w14:textId="77777777" w:rsidR="00AF505E" w:rsidRDefault="00AC0158">
            <w:r>
              <w:t>1,58%</w:t>
            </w:r>
          </w:p>
        </w:tc>
        <w:tc>
          <w:tcPr>
            <w:tcW w:w="1336" w:type="dxa"/>
          </w:tcPr>
          <w:p w14:paraId="0FFA5BA8" w14:textId="77777777" w:rsidR="00AF505E" w:rsidRDefault="00AC0158">
            <w:r>
              <w:t>8,78%</w:t>
            </w:r>
          </w:p>
        </w:tc>
        <w:tc>
          <w:tcPr>
            <w:tcW w:w="1336" w:type="dxa"/>
          </w:tcPr>
          <w:p w14:paraId="129AF50E" w14:textId="77777777" w:rsidR="00AF505E" w:rsidRDefault="00AC0158">
            <w:r>
              <w:t>0,15%</w:t>
            </w:r>
          </w:p>
        </w:tc>
        <w:tc>
          <w:tcPr>
            <w:tcW w:w="1336" w:type="dxa"/>
          </w:tcPr>
          <w:p w14:paraId="5DB7D654" w14:textId="77777777" w:rsidR="00AF505E" w:rsidRDefault="00AC0158">
            <w:r>
              <w:t>0,00%</w:t>
            </w:r>
          </w:p>
        </w:tc>
      </w:tr>
      <w:tr w:rsidR="00AF505E" w14:paraId="526C04BD" w14:textId="77777777">
        <w:trPr>
          <w:trHeight w:val="285"/>
        </w:trPr>
        <w:tc>
          <w:tcPr>
            <w:tcW w:w="3297" w:type="dxa"/>
          </w:tcPr>
          <w:p w14:paraId="3286A825" w14:textId="77777777" w:rsidR="00AF505E" w:rsidRDefault="00AC0158">
            <w:r>
              <w:t>Bicyclic</w:t>
            </w:r>
          </w:p>
        </w:tc>
        <w:tc>
          <w:tcPr>
            <w:tcW w:w="1336" w:type="dxa"/>
          </w:tcPr>
          <w:p w14:paraId="72ED6749" w14:textId="77777777" w:rsidR="00AF505E" w:rsidRDefault="00AC0158">
            <w:r>
              <w:t>23,33%</w:t>
            </w:r>
          </w:p>
        </w:tc>
        <w:tc>
          <w:tcPr>
            <w:tcW w:w="1336" w:type="dxa"/>
          </w:tcPr>
          <w:p w14:paraId="18A03F2D" w14:textId="77777777" w:rsidR="00AF505E" w:rsidRDefault="00AC0158">
            <w:r>
              <w:t>9,91%</w:t>
            </w:r>
          </w:p>
        </w:tc>
        <w:tc>
          <w:tcPr>
            <w:tcW w:w="1336" w:type="dxa"/>
          </w:tcPr>
          <w:p w14:paraId="56A46B4D" w14:textId="77777777" w:rsidR="00AF505E" w:rsidRDefault="00AC0158">
            <w:r>
              <w:t>0,53%</w:t>
            </w:r>
          </w:p>
        </w:tc>
        <w:tc>
          <w:tcPr>
            <w:tcW w:w="1336" w:type="dxa"/>
          </w:tcPr>
          <w:p w14:paraId="7CB54D86" w14:textId="77777777" w:rsidR="00AF505E" w:rsidRDefault="00AC0158">
            <w:r>
              <w:t>0,00%</w:t>
            </w:r>
          </w:p>
        </w:tc>
      </w:tr>
      <w:tr w:rsidR="00AF505E" w14:paraId="7294B360" w14:textId="77777777">
        <w:trPr>
          <w:trHeight w:val="285"/>
        </w:trPr>
        <w:tc>
          <w:tcPr>
            <w:tcW w:w="3297" w:type="dxa"/>
          </w:tcPr>
          <w:p w14:paraId="14FEB8A1" w14:textId="77777777" w:rsidR="00AF505E" w:rsidRDefault="00AC0158">
            <w:r>
              <w:t>Unbranched carbon chain Cn n&gt;3</w:t>
            </w:r>
          </w:p>
        </w:tc>
        <w:tc>
          <w:tcPr>
            <w:tcW w:w="1336" w:type="dxa"/>
          </w:tcPr>
          <w:p w14:paraId="0AFDB688" w14:textId="77777777" w:rsidR="00AF505E" w:rsidRDefault="00AC0158">
            <w:r>
              <w:t>9,87%</w:t>
            </w:r>
          </w:p>
        </w:tc>
        <w:tc>
          <w:tcPr>
            <w:tcW w:w="1336" w:type="dxa"/>
          </w:tcPr>
          <w:p w14:paraId="4250422B" w14:textId="77777777" w:rsidR="00AF505E" w:rsidRDefault="00AC0158">
            <w:r>
              <w:t>10,80%</w:t>
            </w:r>
          </w:p>
        </w:tc>
        <w:tc>
          <w:tcPr>
            <w:tcW w:w="1336" w:type="dxa"/>
          </w:tcPr>
          <w:p w14:paraId="1C073F65" w14:textId="77777777" w:rsidR="00AF505E" w:rsidRDefault="00AC0158">
            <w:r>
              <w:t>29,88%</w:t>
            </w:r>
          </w:p>
        </w:tc>
        <w:tc>
          <w:tcPr>
            <w:tcW w:w="1336" w:type="dxa"/>
          </w:tcPr>
          <w:p w14:paraId="5D17BC03" w14:textId="77777777" w:rsidR="00AF505E" w:rsidRDefault="00AC0158">
            <w:r>
              <w:t>53,37%</w:t>
            </w:r>
          </w:p>
        </w:tc>
      </w:tr>
      <w:tr w:rsidR="00AF505E" w14:paraId="727E0553" w14:textId="77777777">
        <w:trPr>
          <w:trHeight w:val="285"/>
        </w:trPr>
        <w:tc>
          <w:tcPr>
            <w:tcW w:w="3297" w:type="dxa"/>
          </w:tcPr>
          <w:p w14:paraId="4DB2667B" w14:textId="77777777" w:rsidR="00AF505E" w:rsidRDefault="00AC0158">
            <w:r>
              <w:t>Allylic group (CH2=CH-CH2-R)</w:t>
            </w:r>
          </w:p>
        </w:tc>
        <w:tc>
          <w:tcPr>
            <w:tcW w:w="1336" w:type="dxa"/>
          </w:tcPr>
          <w:p w14:paraId="50125938" w14:textId="77777777" w:rsidR="00AF505E" w:rsidRDefault="00AC0158">
            <w:r>
              <w:t>44,76%</w:t>
            </w:r>
          </w:p>
        </w:tc>
        <w:tc>
          <w:tcPr>
            <w:tcW w:w="1336" w:type="dxa"/>
          </w:tcPr>
          <w:p w14:paraId="6AF59FB2" w14:textId="77777777" w:rsidR="00AF505E" w:rsidRDefault="00AC0158">
            <w:r>
              <w:t>12,44%</w:t>
            </w:r>
          </w:p>
        </w:tc>
        <w:tc>
          <w:tcPr>
            <w:tcW w:w="1336" w:type="dxa"/>
          </w:tcPr>
          <w:p w14:paraId="6BFC4E25" w14:textId="77777777" w:rsidR="00AF505E" w:rsidRDefault="00AC0158">
            <w:r>
              <w:t>32,06%</w:t>
            </w:r>
          </w:p>
        </w:tc>
        <w:tc>
          <w:tcPr>
            <w:tcW w:w="1336" w:type="dxa"/>
          </w:tcPr>
          <w:p w14:paraId="494EE397" w14:textId="77777777" w:rsidR="00AF505E" w:rsidRDefault="00AC0158">
            <w:r>
              <w:t>45,14%</w:t>
            </w:r>
          </w:p>
        </w:tc>
      </w:tr>
      <w:tr w:rsidR="00AF505E" w14:paraId="0F36EB19" w14:textId="77777777">
        <w:trPr>
          <w:trHeight w:val="285"/>
        </w:trPr>
        <w:tc>
          <w:tcPr>
            <w:tcW w:w="3297" w:type="dxa"/>
          </w:tcPr>
          <w:p w14:paraId="679F2973" w14:textId="77777777" w:rsidR="00AF505E" w:rsidRDefault="00AC0158">
            <w:r>
              <w:t>Sulfide (R-S-R)</w:t>
            </w:r>
          </w:p>
        </w:tc>
        <w:tc>
          <w:tcPr>
            <w:tcW w:w="1336" w:type="dxa"/>
          </w:tcPr>
          <w:p w14:paraId="60061AFC" w14:textId="77777777" w:rsidR="00AF505E" w:rsidRDefault="00AC0158">
            <w:r>
              <w:t>6,15%</w:t>
            </w:r>
          </w:p>
        </w:tc>
        <w:tc>
          <w:tcPr>
            <w:tcW w:w="1336" w:type="dxa"/>
          </w:tcPr>
          <w:p w14:paraId="65461933" w14:textId="77777777" w:rsidR="00AF505E" w:rsidRDefault="00AC0158">
            <w:r>
              <w:t>3,47%</w:t>
            </w:r>
          </w:p>
        </w:tc>
        <w:tc>
          <w:tcPr>
            <w:tcW w:w="1336" w:type="dxa"/>
          </w:tcPr>
          <w:p w14:paraId="4D41A9B2" w14:textId="77777777" w:rsidR="00AF505E" w:rsidRDefault="00AC0158">
            <w:r>
              <w:t>9,16%</w:t>
            </w:r>
          </w:p>
        </w:tc>
        <w:tc>
          <w:tcPr>
            <w:tcW w:w="1336" w:type="dxa"/>
          </w:tcPr>
          <w:p w14:paraId="6B17E847" w14:textId="77777777" w:rsidR="00AF505E" w:rsidRDefault="00AC0158">
            <w:r>
              <w:t>3,44%</w:t>
            </w:r>
          </w:p>
        </w:tc>
      </w:tr>
      <w:tr w:rsidR="00AF505E" w14:paraId="1AD78534" w14:textId="77777777">
        <w:trPr>
          <w:trHeight w:val="285"/>
        </w:trPr>
        <w:tc>
          <w:tcPr>
            <w:tcW w:w="3297" w:type="dxa"/>
          </w:tcPr>
          <w:p w14:paraId="48E5E8EF" w14:textId="77777777" w:rsidR="00AF505E" w:rsidRDefault="00AC0158">
            <w:r>
              <w:t>Thiol (R-SH)</w:t>
            </w:r>
          </w:p>
        </w:tc>
        <w:tc>
          <w:tcPr>
            <w:tcW w:w="1336" w:type="dxa"/>
          </w:tcPr>
          <w:p w14:paraId="37260446" w14:textId="77777777" w:rsidR="00AF505E" w:rsidRDefault="00AC0158">
            <w:r>
              <w:t>1,16%</w:t>
            </w:r>
          </w:p>
        </w:tc>
        <w:tc>
          <w:tcPr>
            <w:tcW w:w="1336" w:type="dxa"/>
          </w:tcPr>
          <w:p w14:paraId="487EB70A" w14:textId="77777777" w:rsidR="00AF505E" w:rsidRDefault="00AC0158">
            <w:r>
              <w:t>1,64%</w:t>
            </w:r>
          </w:p>
        </w:tc>
        <w:tc>
          <w:tcPr>
            <w:tcW w:w="1336" w:type="dxa"/>
          </w:tcPr>
          <w:p w14:paraId="4040CAA8" w14:textId="77777777" w:rsidR="00AF505E" w:rsidRDefault="00AC0158">
            <w:r>
              <w:t>9,38%</w:t>
            </w:r>
          </w:p>
        </w:tc>
        <w:tc>
          <w:tcPr>
            <w:tcW w:w="1336" w:type="dxa"/>
          </w:tcPr>
          <w:p w14:paraId="10AB6893" w14:textId="77777777" w:rsidR="00AF505E" w:rsidRDefault="00AC0158">
            <w:r>
              <w:t>1,69%</w:t>
            </w:r>
          </w:p>
        </w:tc>
      </w:tr>
    </w:tbl>
    <w:p w14:paraId="591DDF66" w14:textId="77777777" w:rsidR="00AF505E" w:rsidRDefault="00AF505E">
      <w:pPr>
        <w:rPr>
          <w:b/>
        </w:rPr>
      </w:pPr>
    </w:p>
    <w:sectPr w:rsidR="00AF505E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05E"/>
    <w:rsid w:val="0027086F"/>
    <w:rsid w:val="00AC0158"/>
    <w:rsid w:val="00AF505E"/>
    <w:rsid w:val="00E9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B4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F2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3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v8Sb7hMxwHNbZStLjOlMAnuogw==">AMUW2mU4w9P/qn/KtGVg/M4OzIqMidVqvuivd0wZ9jCZYEnKao6/6Hqau54kMqN5btsIjEh23W42Jjo5Vh0gdSruhjAOXPTT1CpxOjAmj7YtWg0wkK5fGHHH8jQN11/CMDkCvOg4zW28L7wvCDsjGHkSSC6TjCQOH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lène</dc:creator>
  <cp:lastModifiedBy>sathiya vikram</cp:lastModifiedBy>
  <cp:revision>4</cp:revision>
  <dcterms:created xsi:type="dcterms:W3CDTF">2021-04-21T08:38:00Z</dcterms:created>
  <dcterms:modified xsi:type="dcterms:W3CDTF">2021-05-20T11:23:00Z</dcterms:modified>
</cp:coreProperties>
</file>